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2888" w:rsidRPr="00E343FC" w:rsidRDefault="005A2888" w:rsidP="005A2888">
      <w:pPr>
        <w:jc w:val="left"/>
        <w:rPr>
          <w:rFonts w:eastAsia="宋体"/>
          <w:sz w:val="22"/>
        </w:rPr>
      </w:pPr>
      <w:r w:rsidRPr="00E343FC">
        <w:rPr>
          <w:rFonts w:eastAsia="宋体"/>
          <w:b/>
          <w:sz w:val="22"/>
        </w:rPr>
        <w:t>Supplementary Table S</w:t>
      </w:r>
      <w:r>
        <w:rPr>
          <w:rFonts w:eastAsia="宋体"/>
          <w:b/>
          <w:sz w:val="22"/>
        </w:rPr>
        <w:t>2</w:t>
      </w:r>
      <w:r w:rsidRPr="00E343FC">
        <w:rPr>
          <w:rFonts w:eastAsia="宋体"/>
          <w:sz w:val="22"/>
        </w:rPr>
        <w:t xml:space="preserve"> Liver phospholipid fatty acid composition of rainbow trout in different constant temperatures during seawater acclima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52"/>
        <w:gridCol w:w="1432"/>
        <w:gridCol w:w="1421"/>
        <w:gridCol w:w="1424"/>
        <w:gridCol w:w="1421"/>
        <w:gridCol w:w="1421"/>
        <w:gridCol w:w="1424"/>
        <w:gridCol w:w="1421"/>
        <w:gridCol w:w="1421"/>
        <w:gridCol w:w="1421"/>
      </w:tblGrid>
      <w:tr w:rsidR="005A2888" w:rsidRPr="005917A2" w:rsidTr="006F4DD7">
        <w:trPr>
          <w:trHeight w:val="278"/>
        </w:trPr>
        <w:tc>
          <w:tcPr>
            <w:tcW w:w="4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</w:rPr>
              <w:t>SP</w:t>
            </w:r>
          </w:p>
        </w:tc>
        <w:tc>
          <w:tcPr>
            <w:tcW w:w="1532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FW-28</w:t>
            </w:r>
          </w:p>
        </w:tc>
        <w:tc>
          <w:tcPr>
            <w:tcW w:w="1528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SW-1</w:t>
            </w:r>
          </w:p>
        </w:tc>
        <w:tc>
          <w:tcPr>
            <w:tcW w:w="1527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SW-14</w:t>
            </w:r>
          </w:p>
        </w:tc>
      </w:tr>
      <w:tr w:rsidR="005A2888" w:rsidRPr="005917A2" w:rsidTr="006F4DD7">
        <w:trPr>
          <w:trHeight w:val="278"/>
        </w:trPr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>
              <w:rPr>
                <w:rFonts w:asciiTheme="majorHAnsi" w:eastAsia="宋体" w:hAnsiTheme="majorHAnsi" w:cstheme="majorHAnsi" w:hint="eastAsia"/>
                <w:color w:val="000000"/>
                <w:sz w:val="22"/>
              </w:rPr>
              <w:t>T</w:t>
            </w:r>
            <w:r>
              <w:rPr>
                <w:rFonts w:asciiTheme="majorHAnsi" w:eastAsia="宋体" w:hAnsiTheme="majorHAnsi" w:cstheme="majorHAnsi"/>
                <w:color w:val="000000"/>
                <w:sz w:val="22"/>
              </w:rPr>
              <w:t>emp.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9 °C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2.5 °C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6 °C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9 °C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2.5 °C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6 °C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9 °C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2.5 °C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6 °C</w:t>
            </w:r>
          </w:p>
        </w:tc>
      </w:tr>
      <w:tr w:rsidR="005A2888" w:rsidRPr="005917A2" w:rsidTr="006F4DD7">
        <w:trPr>
          <w:trHeight w:val="278"/>
        </w:trPr>
        <w:tc>
          <w:tcPr>
            <w:tcW w:w="143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5917A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</w:rPr>
              <w:t>Saturated fatty acid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5A2888" w:rsidRPr="005917A2" w:rsidTr="006F4DD7">
        <w:trPr>
          <w:trHeight w:val="27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5917A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C14: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.11±0.0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.11±0.03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82±0.35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.38±0.07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83±0.31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97±0.2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.04±0.4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.25±0.1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.03±0.43</w:t>
            </w:r>
          </w:p>
        </w:tc>
      </w:tr>
      <w:tr w:rsidR="005A2888" w:rsidRPr="005917A2" w:rsidTr="006F4DD7">
        <w:trPr>
          <w:trHeight w:val="27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5917A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C16: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7.09±1.21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7.39±1.34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8.95±1.19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7.40±1.25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7.55±1.18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4.80±1.28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5.53±1.29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8.78±2.40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4.56±1.34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</w:tr>
      <w:tr w:rsidR="005A2888" w:rsidRPr="005917A2" w:rsidTr="006F4DD7">
        <w:trPr>
          <w:trHeight w:val="27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5917A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C17: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44±0.0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42±0.0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41±0.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37±0.1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35±0.2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60±0.2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57±0.2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52±0.33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49±0.11</w:t>
            </w:r>
          </w:p>
        </w:tc>
      </w:tr>
      <w:tr w:rsidR="005A2888" w:rsidRPr="005917A2" w:rsidTr="006F4DD7">
        <w:trPr>
          <w:trHeight w:val="27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5917A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C18: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9.45±0.27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7.40±0.14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9.30±0.26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1.29±1.06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0.24±0.8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9.21±0.15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9.18±0.83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9.25±0.88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8.65±1.36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</w:tr>
      <w:tr w:rsidR="005A2888" w:rsidRPr="005917A2" w:rsidTr="006F4DD7">
        <w:trPr>
          <w:trHeight w:val="27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5917A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C20: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28±0.1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25±0.0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35±0.06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20±0.1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19±0.1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24±0.07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22±0.1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29±0.2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18±0.0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</w:tr>
      <w:tr w:rsidR="005A2888" w:rsidRPr="005917A2" w:rsidTr="006F4DD7">
        <w:trPr>
          <w:trHeight w:val="27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5917A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C22: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05±0.0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08±0.0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09±0.03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18±0.08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05±0.0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06±0.01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05±0.0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08±0.0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23±0.05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</w:tr>
      <w:tr w:rsidR="005A2888" w:rsidRPr="005917A2" w:rsidTr="006F4DD7">
        <w:trPr>
          <w:trHeight w:val="27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5917A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C23: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25±0.1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52±0.2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39±0.1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63±0.13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54±0.2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70±0.29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05±0.0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c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06±0.0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23±0.11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</w:tr>
      <w:tr w:rsidR="005A2888" w:rsidRPr="005917A2" w:rsidTr="006F4DD7">
        <w:trPr>
          <w:trHeight w:val="27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5917A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C24: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33±0.13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c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41±0.16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60±0.18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65±0.24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63±0.2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.16±0.11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.08±0.3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51±0.25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.15±0.43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</w:tr>
      <w:tr w:rsidR="005A2888" w:rsidRPr="005917A2" w:rsidTr="006F4DD7">
        <w:trPr>
          <w:trHeight w:val="30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Cs w:val="24"/>
              </w:rPr>
              <w:t>ƩSFA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29.00±0.26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27.57±0.31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C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30.9±0.36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32.11±0.35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30.38±0.3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27.75±0.14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C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27.72±1.36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c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30.73±2.46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26.51±1.04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</w:tr>
      <w:tr w:rsidR="005A2888" w:rsidRPr="005917A2" w:rsidTr="006F4DD7">
        <w:trPr>
          <w:trHeight w:val="278"/>
        </w:trPr>
        <w:tc>
          <w:tcPr>
            <w:tcW w:w="14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5917A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宋体" w:hAnsiTheme="majorHAnsi" w:cstheme="majorHAnsi" w:hint="eastAsia"/>
                <w:sz w:val="20"/>
                <w:szCs w:val="20"/>
              </w:rPr>
              <w:t>M</w:t>
            </w:r>
            <w:r>
              <w:rPr>
                <w:rFonts w:asciiTheme="majorHAnsi" w:eastAsia="宋体" w:hAnsiTheme="majorHAnsi" w:cstheme="majorHAnsi"/>
                <w:sz w:val="20"/>
                <w:szCs w:val="20"/>
              </w:rPr>
              <w:t>onounsaturated fatty acid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2888" w:rsidRPr="005917A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5A2888" w:rsidRPr="005917A2" w:rsidTr="006F4DD7">
        <w:trPr>
          <w:trHeight w:val="27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C14:1</w:t>
            </w:r>
            <w:r>
              <w:rPr>
                <w:rFonts w:asciiTheme="majorHAnsi" w:hAnsiTheme="majorHAnsi" w:cstheme="majorHAnsi" w:hint="eastAsia"/>
                <w:color w:val="000000"/>
                <w:sz w:val="22"/>
              </w:rPr>
              <w:t>n</w:t>
            </w:r>
            <w:r>
              <w:rPr>
                <w:rFonts w:asciiTheme="majorHAnsi" w:hAnsiTheme="majorHAnsi" w:cstheme="majorHAnsi"/>
                <w:color w:val="000000"/>
                <w:sz w:val="22"/>
              </w:rPr>
              <w:t>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73±0.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60±0.31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55±0.23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54±0.3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62±0.31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.01±0.2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.09±0.4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.33±0.81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.05±0.4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</w:tr>
      <w:tr w:rsidR="005A2888" w:rsidRPr="005917A2" w:rsidTr="006F4DD7">
        <w:trPr>
          <w:trHeight w:val="27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C16:1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</w:rPr>
              <w:t>n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.07±0.10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2.18±0.1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.96±0.05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.21±0.5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.71±0.4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.35±0.45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.24±0.6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.86±0.41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3.29±0.98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</w:tr>
      <w:tr w:rsidR="005A2888" w:rsidRPr="005917A2" w:rsidTr="006F4DD7">
        <w:trPr>
          <w:trHeight w:val="27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C17:1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</w:rPr>
              <w:t>n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25±0.11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20±0.1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14±0.0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13±0.05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15±0.0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20±0.1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26±0.0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17±0.0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21±0.11</w:t>
            </w:r>
          </w:p>
        </w:tc>
      </w:tr>
      <w:tr w:rsidR="005A2888" w:rsidRPr="005917A2" w:rsidTr="006F4DD7">
        <w:trPr>
          <w:trHeight w:val="27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C18:1n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7.23±0.1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1.55±0.17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9.18±0.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7.33±1.1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8.51±1.13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9.79±1.25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7.68±1.06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7.48±1.2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c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3.95±2.5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</w:tr>
      <w:tr w:rsidR="005A2888" w:rsidRPr="005917A2" w:rsidTr="006F4DD7">
        <w:trPr>
          <w:trHeight w:val="27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C20:1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</w:rPr>
              <w:t>n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28±0.0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21±0.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30±0.0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24±0.0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22±0.0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25±0.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26±0.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30±0.1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25±0.09</w:t>
            </w:r>
          </w:p>
        </w:tc>
      </w:tr>
      <w:tr w:rsidR="005A2888" w:rsidRPr="005917A2" w:rsidTr="006F4DD7">
        <w:trPr>
          <w:trHeight w:val="27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C22:1n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44±0.08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31±0.1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49±0.1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25±0.07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23±0.0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33±0.0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05±0.0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c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34±0.14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41±0.09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</w:tr>
      <w:tr w:rsidR="005A2888" w:rsidRPr="005917A2" w:rsidTr="006F4DD7">
        <w:trPr>
          <w:trHeight w:val="27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C24:1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</w:rPr>
              <w:t>n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3.05±0.25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2.55±0.1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3.16±0.16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2.57±0.19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2.44±0.27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3.24±0.29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3.39±1.08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2.67±0.76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2.41±0.48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</w:tr>
      <w:tr w:rsidR="005A2888" w:rsidRPr="005917A2" w:rsidTr="006F4DD7">
        <w:trPr>
          <w:trHeight w:val="27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lastRenderedPageBreak/>
              <w:t>ƩMUFA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3.04±0.87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7.59±1.28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5.78±1.25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2.26±1.10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3.87±1.2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6.18±2.23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3.98±1.16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4.16±2.26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21.57±2.58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</w:tr>
      <w:tr w:rsidR="005A2888" w:rsidRPr="005917A2" w:rsidTr="006F4DD7">
        <w:trPr>
          <w:trHeight w:val="278"/>
        </w:trPr>
        <w:tc>
          <w:tcPr>
            <w:tcW w:w="143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5917A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="宋体" w:hAnsiTheme="majorHAnsi" w:cstheme="majorHAnsi" w:hint="eastAsia"/>
                <w:sz w:val="20"/>
                <w:szCs w:val="20"/>
              </w:rPr>
              <w:t>P</w:t>
            </w:r>
            <w:r>
              <w:rPr>
                <w:rFonts w:asciiTheme="majorHAnsi" w:eastAsia="宋体" w:hAnsiTheme="majorHAnsi" w:cstheme="majorHAnsi"/>
                <w:sz w:val="20"/>
                <w:szCs w:val="20"/>
              </w:rPr>
              <w:t>olyunsaturated fatty acid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5A2888" w:rsidRPr="005917A2" w:rsidTr="006F4DD7">
        <w:trPr>
          <w:trHeight w:val="27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C18:2n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4.57±0.13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5.25±0.03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4.17±0.18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C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3.61±0.80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3.43±0.74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4.24±0.93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4.58±1.27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4.56±0.86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5.52±1.3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</w:tr>
      <w:tr w:rsidR="005A2888" w:rsidRPr="005917A2" w:rsidTr="006F4DD7">
        <w:trPr>
          <w:trHeight w:val="27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C18:3n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2.01±0.2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2.02±0.09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2.07±0.0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.71±0.17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.64±0.23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c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.94±0.4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2.11±0.4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.87±0.19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2.03±0.19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</w:tr>
      <w:tr w:rsidR="005A2888" w:rsidRPr="005917A2" w:rsidTr="006F4DD7">
        <w:trPr>
          <w:trHeight w:val="27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C18:3n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23±0.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19±0.0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21±0.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17±0.0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11±0.0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14±0.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18±0.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15±0.0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14±0.01</w:t>
            </w:r>
          </w:p>
        </w:tc>
      </w:tr>
      <w:tr w:rsidR="005A2888" w:rsidRPr="005917A2" w:rsidTr="006F4DD7">
        <w:trPr>
          <w:trHeight w:val="27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C20:2n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.85±0.41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.09±0.26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82±0.25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95±0.13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c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87±0.21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.44±0.34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.52±0.47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.35±0.5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.51±0.21</w:t>
            </w:r>
          </w:p>
        </w:tc>
      </w:tr>
      <w:tr w:rsidR="005A2888" w:rsidRPr="005917A2" w:rsidTr="006F4DD7">
        <w:trPr>
          <w:trHeight w:val="27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C20:3n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2.07±0.23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.26±0.45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.19±0.65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.23±0.23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2.04±0.44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.52±0.5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2.19±0.56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.57±0.16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.24±0.1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C</w:t>
            </w:r>
          </w:p>
        </w:tc>
      </w:tr>
      <w:tr w:rsidR="005A2888" w:rsidRPr="005917A2" w:rsidTr="006F4DD7">
        <w:trPr>
          <w:trHeight w:val="27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C20:3n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.06±0.31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.60±0.16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.83±0.47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66±0.1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93±0.13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83±0.26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62±0.1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1.05±0.27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64±0.23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</w:tr>
      <w:tr w:rsidR="005A2888" w:rsidRPr="005917A2" w:rsidTr="006F4DD7">
        <w:trPr>
          <w:trHeight w:val="27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C20:4n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5.30±0.34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4.26±0.24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2.72±0.2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C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3.73±0.16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c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3.59±0.34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4.76±0.71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4.61±0.31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4.42±0.36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4.02±0.7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</w:tr>
      <w:tr w:rsidR="005A2888" w:rsidRPr="005917A2" w:rsidTr="006F4DD7">
        <w:trPr>
          <w:trHeight w:val="27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C20:5n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4.36±0.54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4.14±0.6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4.39±0.2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5.40±0.63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4.61±0.3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4.63±0.76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5.87±0.27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4.71±0.51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4.98±0.61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</w:tr>
      <w:tr w:rsidR="005A2888" w:rsidRPr="005917A2" w:rsidTr="006F4DD7">
        <w:trPr>
          <w:trHeight w:val="27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C22:2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</w:rPr>
              <w:t>n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20±0.06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17±0.09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11±0.04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08±0.04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c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45±0.13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34±0.1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30±0.04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09±0.0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Cb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0.21±0.0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ab</w:t>
            </w:r>
          </w:p>
        </w:tc>
      </w:tr>
      <w:tr w:rsidR="005A2888" w:rsidRPr="005917A2" w:rsidTr="006F4DD7">
        <w:trPr>
          <w:trHeight w:val="278"/>
        </w:trPr>
        <w:tc>
          <w:tcPr>
            <w:tcW w:w="4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C22:6n3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36.31±0.28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34.85±0.48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Cb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35.81±0.25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a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38.09±2.29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38.07±2.41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36.23±1.15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a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36.31±2.26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35.34±2.30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31.67±1.57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</w:tr>
      <w:tr w:rsidR="005A2888" w:rsidRPr="005917A2" w:rsidTr="006F4DD7">
        <w:trPr>
          <w:trHeight w:val="278"/>
        </w:trPr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ƩPUFA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57.96±2.91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54.84±1.58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53.32±1.1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Cb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55.63±2.25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55.75±3.2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56.07±5.11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58.30±2.27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55.11±2.41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5917A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</w:rPr>
              <w:t>51.92±2.62</w:t>
            </w:r>
            <w:r w:rsidRPr="005917A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Cb</w:t>
            </w:r>
          </w:p>
        </w:tc>
      </w:tr>
    </w:tbl>
    <w:p w:rsidR="005A2888" w:rsidRPr="00E343FC" w:rsidRDefault="005A2888" w:rsidP="005A2888">
      <w:pPr>
        <w:widowControl/>
        <w:jc w:val="left"/>
        <w:rPr>
          <w:rFonts w:eastAsia="宋体"/>
          <w:b/>
          <w:sz w:val="22"/>
        </w:rPr>
        <w:sectPr w:rsidR="005A2888" w:rsidRPr="00E343FC" w:rsidSect="004F066B">
          <w:pgSz w:w="16838" w:h="11906" w:orient="landscape"/>
          <w:pgMar w:top="1800" w:right="1440" w:bottom="1800" w:left="1440" w:header="851" w:footer="992" w:gutter="0"/>
          <w:cols w:space="425"/>
          <w:docGrid w:linePitch="360"/>
        </w:sectPr>
      </w:pPr>
      <w:r w:rsidRPr="00E343FC">
        <w:rPr>
          <w:rFonts w:eastAsia="宋体"/>
          <w:sz w:val="22"/>
        </w:rPr>
        <w:t>Note: Values are means of 3 replications. Different lowercase letters indicate significant differences (</w:t>
      </w:r>
      <w:r w:rsidRPr="00245D4D">
        <w:rPr>
          <w:rFonts w:eastAsia="宋体"/>
          <w:i/>
          <w:sz w:val="22"/>
        </w:rPr>
        <w:t>P</w:t>
      </w:r>
      <w:r w:rsidRPr="00E343FC">
        <w:rPr>
          <w:rFonts w:eastAsia="宋体"/>
          <w:sz w:val="22"/>
        </w:rPr>
        <w:t xml:space="preserve"> &lt; 0.05) among different treatments at the same time, and different capital letters indicate significant differences (</w:t>
      </w:r>
      <w:r w:rsidRPr="00245D4D">
        <w:rPr>
          <w:rFonts w:eastAsia="宋体"/>
          <w:i/>
          <w:sz w:val="22"/>
        </w:rPr>
        <w:t>P</w:t>
      </w:r>
      <w:r w:rsidRPr="00E343FC">
        <w:rPr>
          <w:rFonts w:eastAsia="宋体"/>
          <w:sz w:val="22"/>
        </w:rPr>
        <w:t xml:space="preserve"> &lt; 0.05) at different times at the same treatment based on one-way ANOVA analysis followed by the Student-Newman-Keuls (SNK) test. FW-28: end of growth trial. SW-1: one day after salinity reached 30. SW-4: four days after salinity reached 30. SW-7: seven days after salinity reached 30. SW-14: fourteen days after salinity reached 30. </w:t>
      </w:r>
      <w:r w:rsidRPr="00E343FC">
        <w:rPr>
          <w:rFonts w:eastAsia="宋体"/>
          <w:b/>
          <w:sz w:val="22"/>
        </w:rPr>
        <w:br w:type="page"/>
      </w:r>
    </w:p>
    <w:p w:rsidR="005A2888" w:rsidRPr="00E343FC" w:rsidRDefault="005A2888" w:rsidP="005A2888">
      <w:pPr>
        <w:jc w:val="left"/>
        <w:rPr>
          <w:rFonts w:eastAsia="宋体"/>
          <w:sz w:val="22"/>
        </w:rPr>
      </w:pPr>
      <w:r w:rsidRPr="00E343FC">
        <w:rPr>
          <w:rFonts w:eastAsia="宋体"/>
          <w:b/>
          <w:sz w:val="22"/>
        </w:rPr>
        <w:lastRenderedPageBreak/>
        <w:t>Supplementary Table S</w:t>
      </w:r>
      <w:r>
        <w:rPr>
          <w:rFonts w:eastAsia="宋体"/>
          <w:b/>
          <w:sz w:val="22"/>
        </w:rPr>
        <w:t>3</w:t>
      </w:r>
      <w:r w:rsidRPr="00E343FC">
        <w:rPr>
          <w:rFonts w:eastAsia="宋体"/>
          <w:sz w:val="22"/>
        </w:rPr>
        <w:t xml:space="preserve"> </w:t>
      </w:r>
      <w:r w:rsidRPr="00E343FC">
        <w:rPr>
          <w:rFonts w:eastAsia="宋体" w:hint="eastAsia"/>
          <w:sz w:val="22"/>
        </w:rPr>
        <w:t>Intestine</w:t>
      </w:r>
      <w:r w:rsidRPr="00E343FC">
        <w:rPr>
          <w:rFonts w:eastAsia="宋体"/>
          <w:sz w:val="22"/>
        </w:rPr>
        <w:t xml:space="preserve"> phospholipid fatty acid composition of rainbow trout in different constant temperatures during seawater acclima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40"/>
        <w:gridCol w:w="1565"/>
        <w:gridCol w:w="1450"/>
        <w:gridCol w:w="1381"/>
        <w:gridCol w:w="1381"/>
        <w:gridCol w:w="1381"/>
        <w:gridCol w:w="1450"/>
        <w:gridCol w:w="1311"/>
        <w:gridCol w:w="1318"/>
        <w:gridCol w:w="1381"/>
      </w:tblGrid>
      <w:tr w:rsidR="005A2888" w:rsidRPr="00A63352" w:rsidTr="006F4DD7">
        <w:trPr>
          <w:trHeight w:val="278"/>
        </w:trPr>
        <w:tc>
          <w:tcPr>
            <w:tcW w:w="4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>
              <w:rPr>
                <w:rFonts w:asciiTheme="majorHAnsi" w:eastAsia="宋体" w:hAnsiTheme="majorHAnsi" w:cstheme="majorHAnsi" w:hint="eastAsia"/>
                <w:color w:val="000000"/>
                <w:sz w:val="22"/>
              </w:rPr>
              <w:t>S</w:t>
            </w:r>
            <w:r>
              <w:rPr>
                <w:rFonts w:asciiTheme="majorHAnsi" w:eastAsia="宋体" w:hAnsiTheme="majorHAnsi" w:cstheme="majorHAnsi"/>
                <w:color w:val="000000"/>
                <w:sz w:val="22"/>
              </w:rPr>
              <w:t>P</w:t>
            </w:r>
          </w:p>
        </w:tc>
        <w:tc>
          <w:tcPr>
            <w:tcW w:w="1590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FW-28</w:t>
            </w:r>
          </w:p>
        </w:tc>
        <w:tc>
          <w:tcPr>
            <w:tcW w:w="1462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SW-1</w:t>
            </w:r>
          </w:p>
        </w:tc>
        <w:tc>
          <w:tcPr>
            <w:tcW w:w="1462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SW-14</w:t>
            </w:r>
          </w:p>
        </w:tc>
      </w:tr>
      <w:tr w:rsidR="005A2888" w:rsidRPr="00A63352" w:rsidTr="006F4DD7">
        <w:trPr>
          <w:trHeight w:val="278"/>
        </w:trPr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>
              <w:rPr>
                <w:rFonts w:asciiTheme="majorHAnsi" w:eastAsia="宋体" w:hAnsiTheme="majorHAnsi" w:cstheme="majorHAnsi" w:hint="eastAsia"/>
                <w:color w:val="000000"/>
                <w:sz w:val="22"/>
              </w:rPr>
              <w:t>T</w:t>
            </w:r>
            <w:r>
              <w:rPr>
                <w:rFonts w:asciiTheme="majorHAnsi" w:eastAsia="宋体" w:hAnsiTheme="majorHAnsi" w:cstheme="majorHAnsi"/>
                <w:color w:val="000000"/>
                <w:sz w:val="22"/>
              </w:rPr>
              <w:t>emperature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9 °C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2.5 °C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6 °C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9 °C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2.5 °C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6 °C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9 °C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2.5 °C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6 °C</w:t>
            </w:r>
          </w:p>
        </w:tc>
      </w:tr>
      <w:tr w:rsidR="005A2888" w:rsidRPr="00A63352" w:rsidTr="006F4DD7">
        <w:trPr>
          <w:trHeight w:val="278"/>
        </w:trPr>
        <w:tc>
          <w:tcPr>
            <w:tcW w:w="10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</w:rPr>
              <w:t>Saturated fatty acid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5A2888" w:rsidRPr="00A63352" w:rsidTr="006F4DD7">
        <w:trPr>
          <w:trHeight w:val="278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A6335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C14: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.73±0.19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.26±0.17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3.32±0.25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.48±0.8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.67±0.6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.20±0.68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.50±0.4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.49±0.7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.63±0.64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</w:tr>
      <w:tr w:rsidR="005A2888" w:rsidRPr="00A63352" w:rsidTr="006F4DD7">
        <w:trPr>
          <w:trHeight w:val="278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A6335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C16: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2.31±1.2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2.06±1.3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3.99±1.57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2.37±1.3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1.55±1.1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3.58±1.08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1.16±1.06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3.10±0.81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1.38±0.86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</w:tr>
      <w:tr w:rsidR="005A2888" w:rsidRPr="00A63352" w:rsidTr="006F4DD7">
        <w:trPr>
          <w:trHeight w:val="278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A6335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C17: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78±0.21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49±0.11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.25±0.22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81±0.14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75±0.07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58±0.08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62±0.0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54±0.01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67±0.01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</w:tr>
      <w:tr w:rsidR="005A2888" w:rsidRPr="00A63352" w:rsidTr="006F4DD7">
        <w:trPr>
          <w:trHeight w:val="278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A6335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C18: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0.27±0.73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1.51±0.56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0.22±0.68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9.29±0.92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1.69±0.66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1.44±0.63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0.45±1.0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1.23±0.9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2.57±1.11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</w:tr>
      <w:tr w:rsidR="005A2888" w:rsidRPr="00A63352" w:rsidTr="006F4DD7">
        <w:trPr>
          <w:trHeight w:val="278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A6335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C20: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29±0.0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32±0.0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45±0.11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25±0.0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22±0.0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31±0.04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17±0.0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26±0.0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17±0.04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</w:tr>
      <w:tr w:rsidR="005A2888" w:rsidRPr="00A63352" w:rsidTr="006F4DD7">
        <w:trPr>
          <w:trHeight w:val="278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A6335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C22: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18±0.03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10±0.02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11±0.03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14±0.0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16±0.06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18±0.0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11±0.0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05±0.01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16±0.02</w:t>
            </w:r>
          </w:p>
        </w:tc>
      </w:tr>
      <w:tr w:rsidR="005A2888" w:rsidRPr="00A63352" w:rsidTr="006F4DD7">
        <w:trPr>
          <w:trHeight w:val="278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A6335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C23: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12±0.04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07±0.02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13±0.03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13±0.04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04±0.02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11±0.07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12±0.0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07±0.0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11±0.03</w:t>
            </w:r>
          </w:p>
        </w:tc>
      </w:tr>
      <w:tr w:rsidR="005A2888" w:rsidRPr="00A63352" w:rsidTr="006F4DD7">
        <w:trPr>
          <w:trHeight w:val="278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A6335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C24: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.04±0.11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76±0.07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.91±0.71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.05±0.4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96±0.3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.19±0.22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.54±0.5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68±0.4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.16±0.71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</w:tr>
      <w:tr w:rsidR="005A2888" w:rsidRPr="00A63352" w:rsidTr="006F4DD7">
        <w:trPr>
          <w:trHeight w:val="308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Cs w:val="24"/>
              </w:rPr>
              <w:t>ƩSF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37.71±1.23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37.59±1.29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42.38±1.44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36.53±1.03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37.04±0.78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39.60±1.24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36.66±1.7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38.42±1.1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37.84±1.33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c</w:t>
            </w:r>
          </w:p>
        </w:tc>
      </w:tr>
      <w:tr w:rsidR="005A2888" w:rsidRPr="00A63352" w:rsidTr="006F4DD7">
        <w:trPr>
          <w:trHeight w:val="278"/>
        </w:trPr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>
              <w:rPr>
                <w:rFonts w:asciiTheme="majorHAnsi" w:eastAsia="宋体" w:hAnsiTheme="majorHAnsi" w:cstheme="majorHAnsi" w:hint="eastAsia"/>
                <w:color w:val="000000"/>
                <w:sz w:val="22"/>
              </w:rPr>
              <w:t>M</w:t>
            </w:r>
            <w:r>
              <w:rPr>
                <w:rFonts w:asciiTheme="majorHAnsi" w:eastAsia="宋体" w:hAnsiTheme="majorHAnsi" w:cstheme="majorHAnsi"/>
                <w:color w:val="000000"/>
                <w:sz w:val="22"/>
              </w:rPr>
              <w:t>onounsaturated fatty acid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5A2888" w:rsidRPr="00A63352" w:rsidTr="006F4DD7">
        <w:trPr>
          <w:trHeight w:val="278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C14:1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</w:rPr>
              <w:t>n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.64±0.13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.06±0.11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.93±0.72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86±0.05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C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.19±0.04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.61±0.16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93±0.33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.05±0.5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62±0.11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c</w:t>
            </w:r>
          </w:p>
        </w:tc>
      </w:tr>
      <w:tr w:rsidR="005A2888" w:rsidRPr="00A63352" w:rsidTr="006F4DD7">
        <w:trPr>
          <w:trHeight w:val="278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C16:1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</w:rPr>
              <w:t>n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.86±0.4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.51±0.3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.51±0.3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.40±0.91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.26±0.63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.39±0.79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.13±0.31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.72±0.12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.38±0.07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</w:tr>
      <w:tr w:rsidR="005A2888" w:rsidRPr="00A63352" w:rsidTr="006F4DD7">
        <w:trPr>
          <w:trHeight w:val="278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C17:1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</w:rPr>
              <w:t>n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53±0.04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47±0.0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45±0.0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29±0.08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45±0.05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19±0.06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34±0.05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40±0.0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34±0.07</w:t>
            </w:r>
          </w:p>
        </w:tc>
      </w:tr>
      <w:tr w:rsidR="005A2888" w:rsidRPr="00A63352" w:rsidTr="006F4DD7">
        <w:trPr>
          <w:trHeight w:val="278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C18:1n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0.85±0.88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9.39±0.76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0.21±0.92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8.20±0.85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0.68±0.62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9.47±1.04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a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8.32±0.72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7.42±0.71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8.86±0.83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</w:tr>
      <w:tr w:rsidR="005A2888" w:rsidRPr="00A63352" w:rsidTr="006F4DD7">
        <w:trPr>
          <w:trHeight w:val="278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C20:1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</w:rPr>
              <w:t>n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23±0.02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22±0.0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35±0.03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21±0.06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17±0.0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19±0.04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35±0.04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23±0.0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27±0.06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</w:tr>
      <w:tr w:rsidR="005A2888" w:rsidRPr="00A63352" w:rsidTr="006F4DD7">
        <w:trPr>
          <w:trHeight w:val="278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C22:1n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60±0.2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54±0.11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85±0.14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71±0.0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77±0.05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64±0.04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52±0.0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57±0.07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52±0.13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</w:tr>
      <w:tr w:rsidR="005A2888" w:rsidRPr="00A63352" w:rsidTr="006F4DD7">
        <w:trPr>
          <w:trHeight w:val="278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C24: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.49±0.5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3.22±0.51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3.24±0.44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3.01±0.6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3.49±0.97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.53±0.71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.39±0.22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.55±0.34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.63±0.17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</w:tr>
      <w:tr w:rsidR="005A2888" w:rsidRPr="00A63352" w:rsidTr="006F4DD7">
        <w:trPr>
          <w:trHeight w:val="278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lastRenderedPageBreak/>
              <w:t>ƩMUF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8.19±1.07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6.42±0.96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9.54±0.71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5.67±1.07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8.02±1.17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6.01±0.91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4.98±1.31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3.93±1.12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3.62±0.98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c</w:t>
            </w:r>
          </w:p>
        </w:tc>
      </w:tr>
      <w:tr w:rsidR="005A2888" w:rsidRPr="00A63352" w:rsidTr="006F4DD7">
        <w:trPr>
          <w:trHeight w:val="278"/>
        </w:trPr>
        <w:tc>
          <w:tcPr>
            <w:tcW w:w="10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left"/>
              <w:rPr>
                <w:rFonts w:asciiTheme="majorHAnsi" w:hAnsiTheme="majorHAnsi" w:cstheme="majorHAnsi"/>
                <w:color w:val="000000"/>
                <w:sz w:val="22"/>
              </w:rPr>
            </w:pPr>
            <w:r>
              <w:rPr>
                <w:rFonts w:asciiTheme="majorHAnsi" w:hAnsiTheme="majorHAnsi" w:cstheme="majorHAnsi" w:hint="eastAsia"/>
                <w:color w:val="000000"/>
                <w:sz w:val="22"/>
              </w:rPr>
              <w:t>P</w:t>
            </w:r>
            <w:r>
              <w:rPr>
                <w:rFonts w:asciiTheme="majorHAnsi" w:hAnsiTheme="majorHAnsi" w:cstheme="majorHAnsi"/>
                <w:color w:val="000000"/>
                <w:sz w:val="22"/>
              </w:rPr>
              <w:t>olyunsaturated fatty acid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5A2888" w:rsidRPr="00A63352" w:rsidTr="006F4DD7">
        <w:trPr>
          <w:trHeight w:val="278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C18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</w:rPr>
              <w:t>: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n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3.83±0.85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5.52±0.67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4.96±0.92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5.07±0.84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4.50±0.73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4.19±0.93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3.93±0.33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3.75±0.66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7.01±0.92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</w:tr>
      <w:tr w:rsidR="005A2888" w:rsidRPr="00A63352" w:rsidTr="006F4DD7">
        <w:trPr>
          <w:trHeight w:val="278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C18:3n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.75±0.61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.30±0.56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3.80±0.81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.63±0.5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.85±0.6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3.12±0.8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.82±0.8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3.30±0.6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.50±0.73</w:t>
            </w:r>
          </w:p>
        </w:tc>
      </w:tr>
      <w:tr w:rsidR="005A2888" w:rsidRPr="00A63352" w:rsidTr="006F4DD7">
        <w:trPr>
          <w:trHeight w:val="278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C18.3n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34±0.09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22±0.0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43±0.2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15±0.04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16±0.0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18±0.0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12±0.04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15±0.0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24±0.06</w:t>
            </w:r>
          </w:p>
        </w:tc>
      </w:tr>
      <w:tr w:rsidR="005A2888" w:rsidRPr="00A63352" w:rsidTr="006F4DD7">
        <w:trPr>
          <w:trHeight w:val="278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C20:2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</w:rPr>
              <w:t>n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79±0.2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70±0.03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78±0.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67±0.0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72±0.04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72±0.0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79±0.0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56±0.03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74±0.05</w:t>
            </w:r>
          </w:p>
        </w:tc>
      </w:tr>
      <w:tr w:rsidR="005A2888" w:rsidRPr="00A63352" w:rsidTr="006F4DD7">
        <w:trPr>
          <w:trHeight w:val="278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C20:3n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.01±0.4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.11±0.4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97±0.2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75±0.04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.36±0.16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82±0.09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.17±0.7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.05±0.4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70±0.12</w:t>
            </w:r>
          </w:p>
        </w:tc>
      </w:tr>
      <w:tr w:rsidR="005A2888" w:rsidRPr="00A63352" w:rsidTr="006F4DD7">
        <w:trPr>
          <w:trHeight w:val="278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C20:3n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55±0.1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67±0.1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73±0.14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56±0.07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47±0.11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31±0.04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45±0.0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64±0.0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53±0.06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</w:tr>
      <w:tr w:rsidR="005A2888" w:rsidRPr="00A63352" w:rsidTr="006F4DD7">
        <w:trPr>
          <w:trHeight w:val="278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C20:4n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.49±0.7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.45±0.6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.61±0.8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3.04±1.0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.60±1.0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.30±0.9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.94±0.8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.77±0.9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.29±0.64</w:t>
            </w:r>
          </w:p>
        </w:tc>
      </w:tr>
      <w:tr w:rsidR="005A2888" w:rsidRPr="00A63352" w:rsidTr="006F4DD7">
        <w:trPr>
          <w:trHeight w:val="278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C20:5n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1.76±0.53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.94±0.62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.17±0.72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.90±0.76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.39±0.43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.81±0.7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3.70±0.73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3.70±0.85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.74±0.64</w:t>
            </w:r>
          </w:p>
        </w:tc>
      </w:tr>
      <w:tr w:rsidR="005A2888" w:rsidRPr="00A63352" w:rsidTr="006F4DD7">
        <w:trPr>
          <w:trHeight w:val="278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C22:2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</w:rPr>
              <w:t>n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33±0.03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18±0.03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38±0.04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15±0.07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31±0.06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25±0.07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16±0.05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23±0.07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0.19±0.05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</w:tr>
      <w:tr w:rsidR="005A2888" w:rsidRPr="00A63352" w:rsidTr="006F4DD7">
        <w:trPr>
          <w:trHeight w:val="278"/>
        </w:trPr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C22:6n3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30.24±1.22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9.90±2.09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1.25±0.53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31.89±1.76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9.58±0.89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29.71±1.07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32.28±2.19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31.50±1.15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31.61±1.75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</w:tr>
      <w:tr w:rsidR="005A2888" w:rsidRPr="00A63352" w:rsidTr="006F4DD7">
        <w:trPr>
          <w:trHeight w:val="278"/>
        </w:trPr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ƩPUFA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44.09±2.06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45.99±2.36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b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38.07±1.68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c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47.80±1.49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44.94±1.34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44.39±1.17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48.35±1.13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47.65±2.07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A63352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</w:rPr>
              <w:t>48.54±1.25</w:t>
            </w:r>
            <w:r w:rsidRPr="00A63352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</w:tr>
    </w:tbl>
    <w:p w:rsidR="005A2888" w:rsidRDefault="005A2888" w:rsidP="005A2888">
      <w:pPr>
        <w:widowControl/>
        <w:spacing w:line="259" w:lineRule="auto"/>
        <w:jc w:val="left"/>
      </w:pPr>
      <w:r w:rsidRPr="00E343FC">
        <w:rPr>
          <w:rFonts w:hint="eastAsia"/>
          <w:sz w:val="22"/>
        </w:rPr>
        <w:t>Note:</w:t>
      </w:r>
      <w:r w:rsidRPr="00E343FC">
        <w:rPr>
          <w:sz w:val="22"/>
        </w:rPr>
        <w:t xml:space="preserve"> Same as </w:t>
      </w:r>
      <w:r>
        <w:rPr>
          <w:sz w:val="22"/>
        </w:rPr>
        <w:t xml:space="preserve">Supplementary </w:t>
      </w:r>
      <w:r w:rsidRPr="00E343FC">
        <w:rPr>
          <w:sz w:val="22"/>
        </w:rPr>
        <w:t xml:space="preserve">Table </w:t>
      </w:r>
      <w:r>
        <w:rPr>
          <w:sz w:val="22"/>
        </w:rPr>
        <w:t>S2</w:t>
      </w:r>
      <w:r w:rsidRPr="00E343FC">
        <w:rPr>
          <w:rFonts w:hint="eastAsia"/>
          <w:sz w:val="22"/>
        </w:rPr>
        <w:t>.</w:t>
      </w:r>
      <w:r>
        <w:br w:type="page"/>
      </w:r>
    </w:p>
    <w:p w:rsidR="005A2888" w:rsidRPr="00717649" w:rsidRDefault="005A2888" w:rsidP="005A2888">
      <w:pPr>
        <w:spacing w:line="276" w:lineRule="auto"/>
        <w:jc w:val="left"/>
        <w:rPr>
          <w:rFonts w:eastAsia="宋体"/>
          <w:sz w:val="22"/>
          <w:szCs w:val="24"/>
        </w:rPr>
      </w:pPr>
      <w:r w:rsidRPr="00E343FC">
        <w:rPr>
          <w:rFonts w:eastAsia="宋体"/>
          <w:b/>
          <w:szCs w:val="24"/>
        </w:rPr>
        <w:lastRenderedPageBreak/>
        <w:t xml:space="preserve">Supplementary Table </w:t>
      </w:r>
      <w:bookmarkStart w:id="0" w:name="_Hlk31808846"/>
      <w:r w:rsidRPr="00E343FC">
        <w:rPr>
          <w:rFonts w:eastAsia="宋体"/>
          <w:b/>
          <w:szCs w:val="24"/>
        </w:rPr>
        <w:t>S</w:t>
      </w:r>
      <w:r>
        <w:rPr>
          <w:rFonts w:eastAsia="宋体"/>
          <w:b/>
          <w:szCs w:val="24"/>
        </w:rPr>
        <w:t>4</w:t>
      </w:r>
      <w:r>
        <w:rPr>
          <w:rFonts w:eastAsia="宋体"/>
          <w:szCs w:val="24"/>
        </w:rPr>
        <w:t xml:space="preserve"> </w:t>
      </w:r>
      <w:r w:rsidRPr="003E32A1">
        <w:rPr>
          <w:rFonts w:eastAsia="宋体"/>
          <w:szCs w:val="24"/>
        </w:rPr>
        <w:t xml:space="preserve">Phospholipid fatty acid composition (%) of the </w:t>
      </w:r>
      <w:r>
        <w:rPr>
          <w:rFonts w:eastAsia="宋体" w:hint="eastAsia"/>
          <w:szCs w:val="24"/>
        </w:rPr>
        <w:t>l</w:t>
      </w:r>
      <w:r>
        <w:rPr>
          <w:rFonts w:eastAsia="宋体"/>
          <w:szCs w:val="24"/>
        </w:rPr>
        <w:t>iver</w:t>
      </w:r>
      <w:r w:rsidRPr="003E32A1">
        <w:rPr>
          <w:rFonts w:eastAsia="宋体"/>
          <w:szCs w:val="24"/>
        </w:rPr>
        <w:t xml:space="preserve"> in rainbow trout at different sampling points at </w:t>
      </w:r>
      <w:r>
        <w:rPr>
          <w:rFonts w:eastAsia="宋体" w:hint="eastAsia"/>
          <w:szCs w:val="24"/>
        </w:rPr>
        <w:t>diel</w:t>
      </w:r>
      <w:r>
        <w:rPr>
          <w:rFonts w:eastAsia="宋体"/>
          <w:szCs w:val="24"/>
        </w:rPr>
        <w:t xml:space="preserve"> cyclic</w:t>
      </w:r>
      <w:r w:rsidRPr="003E32A1">
        <w:rPr>
          <w:rFonts w:eastAsia="宋体"/>
          <w:szCs w:val="24"/>
        </w:rPr>
        <w:t xml:space="preserve"> temperatures</w:t>
      </w:r>
      <w:r w:rsidRPr="00717649">
        <w:rPr>
          <w:rFonts w:eastAsia="宋体"/>
          <w:sz w:val="22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32"/>
        <w:gridCol w:w="1527"/>
        <w:gridCol w:w="1373"/>
        <w:gridCol w:w="1379"/>
        <w:gridCol w:w="1382"/>
        <w:gridCol w:w="1382"/>
        <w:gridCol w:w="1443"/>
        <w:gridCol w:w="1382"/>
        <w:gridCol w:w="1379"/>
        <w:gridCol w:w="1379"/>
      </w:tblGrid>
      <w:tr w:rsidR="005A2888" w:rsidRPr="00E343FC" w:rsidTr="006F4DD7">
        <w:trPr>
          <w:trHeight w:val="278"/>
        </w:trPr>
        <w:tc>
          <w:tcPr>
            <w:tcW w:w="4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bookmarkStart w:id="1" w:name="_Hlk31808669"/>
            <w:bookmarkEnd w:id="0"/>
            <w:r w:rsidRPr="00E343FC">
              <w:rPr>
                <w:rFonts w:asciiTheme="majorHAnsi" w:eastAsia="宋体" w:hAnsiTheme="majorHAnsi" w:cstheme="majorHAnsi"/>
                <w:color w:val="000000"/>
                <w:sz w:val="21"/>
                <w:szCs w:val="21"/>
              </w:rPr>
              <w:t>SP</w:t>
            </w:r>
          </w:p>
        </w:tc>
        <w:tc>
          <w:tcPr>
            <w:tcW w:w="1533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FW-42</w:t>
            </w:r>
          </w:p>
        </w:tc>
        <w:tc>
          <w:tcPr>
            <w:tcW w:w="1506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SW-1</w:t>
            </w:r>
          </w:p>
        </w:tc>
        <w:tc>
          <w:tcPr>
            <w:tcW w:w="1484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SW-21</w:t>
            </w:r>
          </w:p>
        </w:tc>
      </w:tr>
      <w:tr w:rsidR="005A2888" w:rsidRPr="00E343FC" w:rsidTr="006F4DD7">
        <w:trPr>
          <w:trHeight w:val="278"/>
        </w:trPr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>
              <w:rPr>
                <w:rFonts w:asciiTheme="majorHAnsi" w:eastAsia="宋体" w:hAnsiTheme="majorHAnsi" w:cstheme="majorHAnsi" w:hint="eastAsia"/>
                <w:color w:val="000000"/>
                <w:sz w:val="21"/>
                <w:szCs w:val="21"/>
              </w:rPr>
              <w:t>T</w:t>
            </w:r>
            <w:r>
              <w:rPr>
                <w:rFonts w:asciiTheme="majorHAnsi" w:eastAsia="宋体" w:hAnsiTheme="majorHAnsi" w:cstheme="majorHAnsi"/>
                <w:color w:val="000000"/>
                <w:sz w:val="21"/>
                <w:szCs w:val="21"/>
              </w:rPr>
              <w:t>emperature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CT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VT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VT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CT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VT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VT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CT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VT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VT4</w:t>
            </w:r>
          </w:p>
        </w:tc>
      </w:tr>
      <w:tr w:rsidR="005A2888" w:rsidRPr="00E343FC" w:rsidTr="006F4DD7">
        <w:trPr>
          <w:trHeight w:val="278"/>
        </w:trPr>
        <w:tc>
          <w:tcPr>
            <w:tcW w:w="102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>
              <w:rPr>
                <w:rFonts w:asciiTheme="majorHAnsi" w:eastAsia="宋体" w:hAnsiTheme="majorHAnsi" w:cstheme="majorHAnsi" w:hint="eastAsia"/>
                <w:color w:val="000000"/>
                <w:sz w:val="21"/>
                <w:szCs w:val="21"/>
              </w:rPr>
              <w:t>S</w:t>
            </w:r>
            <w:r>
              <w:rPr>
                <w:rFonts w:asciiTheme="majorHAnsi" w:eastAsia="宋体" w:hAnsiTheme="majorHAnsi" w:cstheme="majorHAnsi"/>
                <w:color w:val="000000"/>
                <w:sz w:val="21"/>
                <w:szCs w:val="21"/>
              </w:rPr>
              <w:t>aturated fatty acids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sz w:val="21"/>
                <w:szCs w:val="21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sz w:val="21"/>
                <w:szCs w:val="21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sz w:val="21"/>
                <w:szCs w:val="21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sz w:val="21"/>
                <w:szCs w:val="21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sz w:val="21"/>
                <w:szCs w:val="21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sz w:val="21"/>
                <w:szCs w:val="21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sz w:val="21"/>
                <w:szCs w:val="21"/>
              </w:rPr>
            </w:pPr>
          </w:p>
        </w:tc>
      </w:tr>
      <w:tr w:rsidR="005A2888" w:rsidRPr="00E343FC" w:rsidTr="006F4DD7">
        <w:trPr>
          <w:trHeight w:val="278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C14: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96±0.04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.00±0.06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97±0.05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.18±0.07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.16±0.11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.13±0.10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.07±0.11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.19±0.06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.11±0.06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5A2888" w:rsidRPr="00E343FC" w:rsidTr="006F4DD7">
        <w:trPr>
          <w:trHeight w:val="278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C16: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7.26±1.00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5.98±0.71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c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7.90±0.68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6.95±1.0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7.40±0.96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6.50±0.69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8.41±0.9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8.77±0.51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8.26±0.54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5A2888" w:rsidRPr="00E343FC" w:rsidTr="006F4DD7">
        <w:trPr>
          <w:trHeight w:val="278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C17: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61±0.15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53±0.1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71±0.19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44±0.15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B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57±0.15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26±0.12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74±0.15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61±0.2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67±0.07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5A2888" w:rsidRPr="00E343FC" w:rsidTr="006F4DD7">
        <w:trPr>
          <w:trHeight w:val="278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C18: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6.23±0.46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6.21±0.34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6.27±0.62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7.66±1.11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7.63±0.44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7.35±0.41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8.09±0.67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7.70±0.56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8.20±0.47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5A2888" w:rsidRPr="00E343FC" w:rsidTr="006F4DD7">
        <w:trPr>
          <w:trHeight w:val="278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C20: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21±0.1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19±0.04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19±0.0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13±0.0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13±0.01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14±0.0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15±0.0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09±0.06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15±0.04</w:t>
            </w:r>
          </w:p>
        </w:tc>
      </w:tr>
      <w:tr w:rsidR="005A2888" w:rsidRPr="00E343FC" w:rsidTr="006F4DD7">
        <w:trPr>
          <w:trHeight w:val="278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C22: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12±0.0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09±0.0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16±0.0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08±0.0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12±0.1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08±0.0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10±0.0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09±0.0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08±0.03</w:t>
            </w:r>
          </w:p>
        </w:tc>
      </w:tr>
      <w:tr w:rsidR="005A2888" w:rsidRPr="00E343FC" w:rsidTr="006F4DD7">
        <w:trPr>
          <w:trHeight w:val="278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C24: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52±0.05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94±0.27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79±0.22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B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76±0.16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82±0.3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38±0.06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63±0.12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ab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42±0.10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48±0.07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Bb</w:t>
            </w:r>
          </w:p>
        </w:tc>
      </w:tr>
      <w:tr w:rsidR="005A2888" w:rsidRPr="00E343FC" w:rsidTr="006F4DD7">
        <w:trPr>
          <w:trHeight w:val="308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ƩSF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25.92±1.37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24.94±1.05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27.00±0.85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27.20±1.53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27.82±0.95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25.84±1.07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29.19±1.45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28.87±0.26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28.96±0.96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5A2888" w:rsidRPr="00E343FC" w:rsidTr="006F4DD7">
        <w:trPr>
          <w:trHeight w:val="278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>
              <w:rPr>
                <w:rFonts w:asciiTheme="majorHAnsi" w:eastAsia="宋体" w:hAnsiTheme="majorHAnsi" w:cstheme="majorHAnsi" w:hint="eastAsia"/>
                <w:color w:val="000000"/>
                <w:sz w:val="21"/>
                <w:szCs w:val="21"/>
              </w:rPr>
              <w:t>M</w:t>
            </w:r>
            <w:r>
              <w:rPr>
                <w:rFonts w:asciiTheme="majorHAnsi" w:eastAsia="宋体" w:hAnsiTheme="majorHAnsi" w:cstheme="majorHAnsi"/>
                <w:color w:val="000000"/>
                <w:sz w:val="21"/>
                <w:szCs w:val="21"/>
              </w:rPr>
              <w:t>onounsaturated fatty acids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1"/>
                <w:szCs w:val="21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1"/>
                <w:szCs w:val="21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1"/>
                <w:szCs w:val="21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1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1"/>
                <w:szCs w:val="21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1"/>
                <w:szCs w:val="21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1"/>
                <w:szCs w:val="21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1"/>
                <w:szCs w:val="21"/>
              </w:rPr>
            </w:pPr>
          </w:p>
        </w:tc>
      </w:tr>
      <w:tr w:rsidR="005A2888" w:rsidRPr="00E343FC" w:rsidTr="006F4DD7">
        <w:trPr>
          <w:trHeight w:val="278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C14:1</w:t>
            </w:r>
            <w:r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n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79±0.25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78±0.2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98±0.11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60±0.17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92±0.2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59±0.14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.42±0.27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.01±0.2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.28±0.17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5A2888" w:rsidRPr="00E343FC" w:rsidTr="006F4DD7">
        <w:trPr>
          <w:trHeight w:val="278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C16:1</w:t>
            </w:r>
            <w:r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n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2.61±0.46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2.54±0.22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2.70±0.35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.42±0.17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2.04±0.64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2.14±0.50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.23±0.32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.34±0.33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.59±0.13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5A2888" w:rsidRPr="00E343FC" w:rsidTr="006F4DD7">
        <w:trPr>
          <w:trHeight w:val="278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C17:1</w:t>
            </w:r>
            <w:r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n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23±0.0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19±0.0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20±0.0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23±0.01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20±0.03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17±0.02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19±0.0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22±0.0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21±0.04</w:t>
            </w:r>
          </w:p>
        </w:tc>
      </w:tr>
      <w:tr w:rsidR="005A2888" w:rsidRPr="00E343FC" w:rsidTr="006F4DD7">
        <w:trPr>
          <w:trHeight w:val="278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C18:1n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2.01±0.24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2.09±0.14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2.11±0.22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.51±0.04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.68±0.19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Bb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.86±0.16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.60±0.16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.55±0.28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.56±0.15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5A2888" w:rsidRPr="00E343FC" w:rsidTr="006F4DD7">
        <w:trPr>
          <w:trHeight w:val="278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C20:1</w:t>
            </w:r>
            <w:r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n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20±0.0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17±0.0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15±0.0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18±0.0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16±0.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20±0.0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18±0.0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13±0.0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17±0.01</w:t>
            </w:r>
          </w:p>
        </w:tc>
      </w:tr>
      <w:tr w:rsidR="005A2888" w:rsidRPr="00E343FC" w:rsidTr="006F4DD7">
        <w:trPr>
          <w:trHeight w:val="278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C22:1n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08±0.0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05±0.0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08±0.0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06±0.0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05±0.0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05±0.0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06±0.0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06±0.0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04±0.01</w:t>
            </w:r>
          </w:p>
        </w:tc>
      </w:tr>
      <w:tr w:rsidR="005A2888" w:rsidRPr="00E343FC" w:rsidTr="006F4DD7">
        <w:trPr>
          <w:trHeight w:val="278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C24:1</w:t>
            </w:r>
            <w:r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n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2.81±0.3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2.91±0.0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2.62±0.14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2.88±0.1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2.75±0.2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2.71±0.24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3.18±0.1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3.01±0.2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3.19±0.13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5A2888" w:rsidRPr="00E343FC" w:rsidTr="006F4DD7">
        <w:trPr>
          <w:trHeight w:val="278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ƩMUF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8.72±0.70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8.72±0.58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8.84±0.35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6.88±0.23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7.80±0.40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7.72±0.41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7.88±0.62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7.32±0.52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8.04±0.44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5A2888" w:rsidRPr="00E343FC" w:rsidTr="006F4DD7">
        <w:trPr>
          <w:trHeight w:val="278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>
              <w:rPr>
                <w:rFonts w:asciiTheme="majorHAnsi" w:eastAsia="宋体" w:hAnsiTheme="majorHAnsi" w:cstheme="majorHAnsi" w:hint="eastAsia"/>
                <w:color w:val="000000"/>
                <w:sz w:val="21"/>
                <w:szCs w:val="21"/>
              </w:rPr>
              <w:t>P</w:t>
            </w:r>
            <w:r>
              <w:rPr>
                <w:rFonts w:asciiTheme="majorHAnsi" w:eastAsia="宋体" w:hAnsiTheme="majorHAnsi" w:cstheme="majorHAnsi"/>
                <w:color w:val="000000"/>
                <w:sz w:val="21"/>
                <w:szCs w:val="21"/>
              </w:rPr>
              <w:t>olyunsaturated fatty acids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1"/>
                <w:szCs w:val="21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1"/>
                <w:szCs w:val="21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1"/>
                <w:szCs w:val="21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1"/>
                <w:szCs w:val="21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1"/>
                <w:szCs w:val="21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1"/>
                <w:szCs w:val="21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1"/>
                <w:szCs w:val="21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1"/>
                <w:szCs w:val="21"/>
              </w:rPr>
            </w:pPr>
          </w:p>
        </w:tc>
      </w:tr>
      <w:tr w:rsidR="005A2888" w:rsidRPr="00E343FC" w:rsidTr="006F4DD7">
        <w:trPr>
          <w:trHeight w:val="278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lastRenderedPageBreak/>
              <w:t>C18:2n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2.89±0.96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2.86±0.7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2.92±0.56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0.22±0.39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2.00±0.85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3.23±0.95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9.18±1.03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8.89±1.24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9.58±0.80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5A2888" w:rsidRPr="00E343FC" w:rsidTr="006F4DD7">
        <w:trPr>
          <w:trHeight w:val="278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C18:3n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10±0.0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10±0.0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10±0.03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15±0.03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10±0.03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08±0.01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14±0.0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14±0.0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13±0.00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5A2888" w:rsidRPr="00E343FC" w:rsidTr="006F4DD7">
        <w:trPr>
          <w:trHeight w:val="278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C18:3n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16±0.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16±0.0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13±0.0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13±0.0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14±0.0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15±0.0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15±0.0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13±0.0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10±0.02</w:t>
            </w:r>
          </w:p>
        </w:tc>
      </w:tr>
      <w:tr w:rsidR="005A2888" w:rsidRPr="00E343FC" w:rsidTr="006F4DD7">
        <w:trPr>
          <w:trHeight w:val="278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C20:2</w:t>
            </w:r>
            <w:r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n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.26±0.27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B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.48±0.11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.12±0.09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.18±0.21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.21±0.23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.36±0.1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79±0.23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97±0.24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.18±0.20</w:t>
            </w:r>
          </w:p>
        </w:tc>
      </w:tr>
      <w:tr w:rsidR="005A2888" w:rsidRPr="00E343FC" w:rsidTr="006F4DD7">
        <w:trPr>
          <w:trHeight w:val="278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C20:3n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91±0.14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84±0.12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84±0.10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.33±0.15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96±0.22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b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94±0.12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.24±0.18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.28±0.13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.21±0.08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5A2888" w:rsidRPr="00E343FC" w:rsidTr="006F4DD7">
        <w:trPr>
          <w:trHeight w:val="278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C20:3n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.93±0.26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.50±0.23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ab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.29±0.15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2.03±0.4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.83±0.22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2.06±0.18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.82±0.28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.14±0.48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.54±0.20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Bb</w:t>
            </w:r>
          </w:p>
        </w:tc>
      </w:tr>
      <w:tr w:rsidR="005A2888" w:rsidRPr="00E343FC" w:rsidTr="006F4DD7">
        <w:trPr>
          <w:trHeight w:val="278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C20:4n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2.92±0.72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2.78±0.11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c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1.85±0.20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3.37±0.26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3.53±0.41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3.06±0.69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5.19±0.70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4.93±0.56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4.63±0.34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5A2888" w:rsidRPr="00E343FC" w:rsidTr="006F4DD7">
        <w:trPr>
          <w:trHeight w:val="278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C20:5n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2.69±0.59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2.52±0.2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2.12±0.24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3.01±0.31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2.90±0.1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2.80±0.24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3.64±0.33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2.60±0.37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2.92±0.20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a</w:t>
            </w:r>
          </w:p>
        </w:tc>
      </w:tr>
      <w:tr w:rsidR="005A2888" w:rsidRPr="00E343FC" w:rsidTr="006F4DD7">
        <w:trPr>
          <w:trHeight w:val="278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C22:2</w:t>
            </w:r>
            <w:r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n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34±0.0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33±0.0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38±0.1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23±0.0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37±0.0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28±0.0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23±0.0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29±0.0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0.30±0.07</w:t>
            </w:r>
          </w:p>
        </w:tc>
      </w:tr>
      <w:tr w:rsidR="005A2888" w:rsidRPr="00E343FC" w:rsidTr="006F4DD7">
        <w:trPr>
          <w:trHeight w:val="278"/>
        </w:trPr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C22:6n3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42.16±1.47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43.78±1.29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43.4±0.87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44.29±0.57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a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41.33±0.52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Cb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42.47±0.83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ab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40.54±1.21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b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43.45±1.09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a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41.39±0.77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b</w:t>
            </w:r>
          </w:p>
        </w:tc>
      </w:tr>
      <w:tr w:rsidR="005A2888" w:rsidRPr="00E343FC" w:rsidTr="006F4DD7">
        <w:trPr>
          <w:trHeight w:val="278"/>
        </w:trPr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ƩPUFA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65.36±1.8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66.34±1.62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64.16±1.07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65.92±1.5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64.38±1.23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66.44±1.29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62.93±1.6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63.81±0.65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</w:rPr>
              <w:t>63.00±0.94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</w:tbl>
    <w:p w:rsidR="005A2888" w:rsidRPr="00E343FC" w:rsidRDefault="005A2888" w:rsidP="005A2888">
      <w:pPr>
        <w:rPr>
          <w:rFonts w:eastAsia="宋体"/>
          <w:sz w:val="22"/>
        </w:rPr>
        <w:sectPr w:rsidR="005A2888" w:rsidRPr="00E343FC" w:rsidSect="00360592">
          <w:pgSz w:w="16838" w:h="11906" w:orient="landscape"/>
          <w:pgMar w:top="1800" w:right="1440" w:bottom="1800" w:left="1440" w:header="851" w:footer="992" w:gutter="0"/>
          <w:cols w:space="425"/>
          <w:docGrid w:linePitch="360"/>
        </w:sectPr>
      </w:pPr>
      <w:r w:rsidRPr="00E343FC">
        <w:rPr>
          <w:rFonts w:eastAsia="宋体"/>
          <w:sz w:val="22"/>
        </w:rPr>
        <w:t xml:space="preserve">Note: </w:t>
      </w:r>
      <w:bookmarkEnd w:id="1"/>
      <w:r w:rsidRPr="00E343FC">
        <w:rPr>
          <w:rFonts w:eastAsia="宋体"/>
          <w:sz w:val="22"/>
        </w:rPr>
        <w:t>Values represent the mean ± S.D. (n = 4). Different lowercase letters indicate significant differences (</w:t>
      </w:r>
      <w:bookmarkStart w:id="2" w:name="_GoBack"/>
      <w:r w:rsidRPr="00245D4D">
        <w:rPr>
          <w:rFonts w:eastAsia="宋体"/>
          <w:i/>
          <w:sz w:val="22"/>
        </w:rPr>
        <w:t>P</w:t>
      </w:r>
      <w:bookmarkEnd w:id="2"/>
      <w:r w:rsidRPr="00E343FC">
        <w:rPr>
          <w:rFonts w:eastAsia="宋体"/>
          <w:sz w:val="22"/>
        </w:rPr>
        <w:t xml:space="preserve"> &lt; 0.05) among different treatments at the same time, and different capital letters indicate significant differences (</w:t>
      </w:r>
      <w:r w:rsidRPr="00245D4D">
        <w:rPr>
          <w:rFonts w:eastAsia="宋体"/>
          <w:i/>
          <w:sz w:val="22"/>
        </w:rPr>
        <w:t>P</w:t>
      </w:r>
      <w:r w:rsidRPr="00E343FC">
        <w:rPr>
          <w:rFonts w:eastAsia="宋体"/>
          <w:sz w:val="22"/>
        </w:rPr>
        <w:t xml:space="preserve"> &lt; 0.05) at different times at the same treatment based on one-way ANOVA analysis followed by the Student-Newman-Keuls (SNK) test. FW-42: end of growth trial. SW-1: one day after salinity reached 30. SW-21: 21 days after salinity reached 30. SFA: saturated fatty acid, MUFA: monounsaturated fatty acid, PUFA: polyunsaturated fatty acid.</w:t>
      </w:r>
      <w:r w:rsidRPr="00E343FC">
        <w:rPr>
          <w:rFonts w:eastAsia="宋体"/>
          <w:sz w:val="22"/>
        </w:rPr>
        <w:br w:type="page"/>
      </w:r>
    </w:p>
    <w:p w:rsidR="005A2888" w:rsidRPr="00E343FC" w:rsidRDefault="005A2888" w:rsidP="005A2888">
      <w:pPr>
        <w:spacing w:line="276" w:lineRule="auto"/>
        <w:rPr>
          <w:rFonts w:eastAsia="宋体"/>
          <w:sz w:val="22"/>
        </w:rPr>
      </w:pPr>
      <w:r w:rsidRPr="00E343FC">
        <w:rPr>
          <w:rFonts w:eastAsia="宋体"/>
          <w:b/>
          <w:sz w:val="22"/>
        </w:rPr>
        <w:lastRenderedPageBreak/>
        <w:t>Supplementary Table S</w:t>
      </w:r>
      <w:r>
        <w:rPr>
          <w:rFonts w:eastAsia="宋体"/>
          <w:b/>
          <w:sz w:val="22"/>
        </w:rPr>
        <w:t>5</w:t>
      </w:r>
      <w:r w:rsidRPr="00E343FC">
        <w:rPr>
          <w:rFonts w:eastAsia="宋体"/>
          <w:sz w:val="22"/>
        </w:rPr>
        <w:t xml:space="preserve"> Phospholipid fatty acid composition (%) of the intestine in rainbow trout at different sampling points at </w:t>
      </w:r>
      <w:r w:rsidRPr="00E343FC">
        <w:rPr>
          <w:rFonts w:eastAsia="宋体" w:hint="eastAsia"/>
          <w:sz w:val="22"/>
        </w:rPr>
        <w:t>diel</w:t>
      </w:r>
      <w:r w:rsidRPr="00E343FC">
        <w:rPr>
          <w:rFonts w:eastAsia="宋体"/>
          <w:sz w:val="22"/>
        </w:rPr>
        <w:t xml:space="preserve"> cyclic temperatur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53"/>
        <w:gridCol w:w="1551"/>
        <w:gridCol w:w="1386"/>
        <w:gridCol w:w="1382"/>
        <w:gridCol w:w="1382"/>
        <w:gridCol w:w="1380"/>
        <w:gridCol w:w="1390"/>
        <w:gridCol w:w="1380"/>
        <w:gridCol w:w="1373"/>
        <w:gridCol w:w="1381"/>
      </w:tblGrid>
      <w:tr w:rsidR="005A2888" w:rsidRPr="00E343FC" w:rsidTr="006F4DD7">
        <w:trPr>
          <w:trHeight w:val="278"/>
        </w:trPr>
        <w:tc>
          <w:tcPr>
            <w:tcW w:w="4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>
              <w:rPr>
                <w:rFonts w:asciiTheme="majorHAnsi" w:eastAsia="宋体" w:hAnsiTheme="majorHAnsi" w:cstheme="majorHAnsi" w:hint="eastAsia"/>
                <w:color w:val="000000"/>
                <w:sz w:val="22"/>
              </w:rPr>
              <w:t>S</w:t>
            </w:r>
            <w:r>
              <w:rPr>
                <w:rFonts w:asciiTheme="majorHAnsi" w:eastAsia="宋体" w:hAnsiTheme="majorHAnsi" w:cstheme="majorHAnsi"/>
                <w:color w:val="000000"/>
                <w:sz w:val="22"/>
              </w:rPr>
              <w:t>P</w:t>
            </w:r>
          </w:p>
        </w:tc>
        <w:tc>
          <w:tcPr>
            <w:tcW w:w="1547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E343FC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FW-42</w:t>
            </w:r>
          </w:p>
        </w:tc>
        <w:tc>
          <w:tcPr>
            <w:tcW w:w="1487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SW-1</w:t>
            </w:r>
          </w:p>
        </w:tc>
        <w:tc>
          <w:tcPr>
            <w:tcW w:w="1481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SW-21</w:t>
            </w:r>
          </w:p>
        </w:tc>
      </w:tr>
      <w:tr w:rsidR="005A2888" w:rsidRPr="00E343FC" w:rsidTr="006F4DD7">
        <w:trPr>
          <w:trHeight w:val="278"/>
        </w:trPr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</w:rPr>
              <w:t>Temperature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E343FC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CT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E343FC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VT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E343FC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VT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E343FC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CT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E343FC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VT2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E343FC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VT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E343FC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CT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E343FC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VT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E343FC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VT4</w:t>
            </w:r>
          </w:p>
        </w:tc>
      </w:tr>
      <w:tr w:rsidR="005A2888" w:rsidRPr="00E343FC" w:rsidTr="006F4DD7">
        <w:trPr>
          <w:trHeight w:val="278"/>
        </w:trPr>
        <w:tc>
          <w:tcPr>
            <w:tcW w:w="10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</w:rPr>
              <w:t>Saturated fatty acids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E343FC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E343FC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E343FC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E343FC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E343FC" w:rsidRDefault="005A2888" w:rsidP="006F4DD7">
            <w:pPr>
              <w:widowControl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5A2888" w:rsidRPr="00E343FC" w:rsidTr="006F4DD7">
        <w:trPr>
          <w:trHeight w:val="278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C14: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1.27±0.15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1.14±0.23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1.02±0.12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1.28±0.10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1.20±0.10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1.25±0.14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1.50±0.10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1.72±0.22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1.67±0.09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</w:tr>
      <w:tr w:rsidR="005A2888" w:rsidRPr="00E343FC" w:rsidTr="006F4DD7">
        <w:trPr>
          <w:trHeight w:val="278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C16: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19.84±1.00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21.32±0.49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18.76±1.37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16.96±0.65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20.7±0.95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20.46±0.56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20.95±0.58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21.37±0.9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20.20±0.92</w:t>
            </w:r>
          </w:p>
        </w:tc>
      </w:tr>
      <w:tr w:rsidR="005A2888" w:rsidRPr="00E343FC" w:rsidTr="006F4DD7">
        <w:trPr>
          <w:trHeight w:val="278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C17: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62±0.0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73±0.2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63±0.0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82±0.2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68±0.0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1.01±0.3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88±0.1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1.11±0.3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85±0.11</w:t>
            </w:r>
          </w:p>
        </w:tc>
      </w:tr>
      <w:tr w:rsidR="005A2888" w:rsidRPr="00E343FC" w:rsidTr="006F4DD7">
        <w:trPr>
          <w:trHeight w:val="278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C18: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11.07±0.56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10.36±1.14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8.69±0.54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9.19±0.85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10.41±0.65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12.59±1.50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10.67±0.59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9.81±0.6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10.49±1.03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</w:tr>
      <w:tr w:rsidR="005A2888" w:rsidRPr="00E343FC" w:rsidTr="006F4DD7">
        <w:trPr>
          <w:trHeight w:val="278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C20: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27±0.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38±0.10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33±0.05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26±0.06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29±0.03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b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21±0.02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22±0.0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23±0.03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22±0.04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</w:tr>
      <w:tr w:rsidR="005A2888" w:rsidRPr="00E343FC" w:rsidTr="006F4DD7">
        <w:trPr>
          <w:trHeight w:val="278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C22: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11±0.0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14±0.0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13±0.0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15±0.0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10±0.0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14±0.0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11±0.0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19±0.0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12±0.01</w:t>
            </w:r>
          </w:p>
        </w:tc>
      </w:tr>
      <w:tr w:rsidR="005A2888" w:rsidRPr="00E343FC" w:rsidTr="006F4DD7">
        <w:trPr>
          <w:trHeight w:val="278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C24: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77±0.19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1.20±0.29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81±0.15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60±0.13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81±0.05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86±0.06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74±0.1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90±0.13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77±0.22</w:t>
            </w:r>
          </w:p>
        </w:tc>
      </w:tr>
      <w:tr w:rsidR="005A2888" w:rsidRPr="00E343FC" w:rsidTr="006F4DD7">
        <w:trPr>
          <w:trHeight w:val="308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Cs w:val="24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Cs w:val="24"/>
              </w:rPr>
              <w:t>ƩSF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33.94±0.72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35.28±1.23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30.37±1.79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29.26±1.12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34.19±1.68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36.51±1.62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35.08±1.01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35.32±1.2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34.31±1.51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</w:tr>
      <w:tr w:rsidR="005A2888" w:rsidRPr="00E343FC" w:rsidTr="006F4DD7">
        <w:trPr>
          <w:trHeight w:val="278"/>
        </w:trPr>
        <w:tc>
          <w:tcPr>
            <w:tcW w:w="10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>
              <w:rPr>
                <w:rFonts w:asciiTheme="majorHAnsi" w:eastAsia="宋体" w:hAnsiTheme="majorHAnsi" w:cstheme="majorHAnsi" w:hint="eastAsia"/>
                <w:color w:val="000000"/>
                <w:sz w:val="22"/>
              </w:rPr>
              <w:t>M</w:t>
            </w:r>
            <w:r>
              <w:rPr>
                <w:rFonts w:asciiTheme="majorHAnsi" w:eastAsia="宋体" w:hAnsiTheme="majorHAnsi" w:cstheme="majorHAnsi"/>
                <w:color w:val="000000"/>
                <w:sz w:val="22"/>
              </w:rPr>
              <w:t>onounsaturated fatty acid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5A2888" w:rsidRPr="00E343FC" w:rsidTr="006F4DD7">
        <w:trPr>
          <w:trHeight w:val="278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C14:1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</w:rPr>
              <w:t>n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55±0.26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74±0.16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69±0.20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1.00±0.25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1.00±0.17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1.41±0.24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1.37±0.16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1.28±0.10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1.28±0.05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</w:tr>
      <w:tr w:rsidR="005A2888" w:rsidRPr="00E343FC" w:rsidTr="006F4DD7">
        <w:trPr>
          <w:trHeight w:val="278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C16:1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</w:rPr>
              <w:t>n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1.12±0.26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96±0.20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96±0.19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1.30±0.36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90±0.29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1.40±0.62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2.22±0.44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2.78±0.87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2.97±0.63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</w:tr>
      <w:tr w:rsidR="005A2888" w:rsidRPr="00E343FC" w:rsidTr="006F4DD7">
        <w:trPr>
          <w:trHeight w:val="278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C17:1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</w:rPr>
              <w:t>n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34±0.1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30±0.0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26±0.05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45±0.20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25±0.09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59±0.11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34±0.0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40±0.1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37±0.12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</w:tr>
      <w:tr w:rsidR="005A2888" w:rsidRPr="00E343FC" w:rsidTr="006F4DD7">
        <w:trPr>
          <w:trHeight w:val="278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C18:1n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2.07±0.1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2.22±0.16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1.87±0.23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2.08±0.14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1.89±0.13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2.57±0.34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2.25±0.13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2.63±0.14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2.70±0.24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</w:tr>
      <w:tr w:rsidR="005A2888" w:rsidRPr="00E343FC" w:rsidTr="006F4DD7">
        <w:trPr>
          <w:trHeight w:val="278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C20:1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</w:rPr>
              <w:t>n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28±0.0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33±0.0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28±0.0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26±0.0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26±0.0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33±0.0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27±0.0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33±0.0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31±0.05</w:t>
            </w:r>
          </w:p>
        </w:tc>
      </w:tr>
      <w:tr w:rsidR="005A2888" w:rsidRPr="00E343FC" w:rsidTr="006F4DD7">
        <w:trPr>
          <w:trHeight w:val="278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C22:1n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07±0.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10±0.0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08±0.0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07±0.0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09±0.0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08±0.0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10±0.0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09±0.0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10±0.02</w:t>
            </w:r>
          </w:p>
        </w:tc>
      </w:tr>
      <w:tr w:rsidR="005A2888" w:rsidRPr="00E343FC" w:rsidTr="006F4DD7">
        <w:trPr>
          <w:trHeight w:val="278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C24:1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</w:rPr>
              <w:t>n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2.64±0.2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2.54±0.39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2.34±0.36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2.18±0.1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2.06±0.10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2.69±0.57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2.36±0.35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1.95±0.20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1.73±0.08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</w:tr>
      <w:tr w:rsidR="005A2888" w:rsidRPr="00E343FC" w:rsidTr="006F4DD7">
        <w:trPr>
          <w:trHeight w:val="278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ƩMUF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7.07±0.58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7.20±0.49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6.46±0.71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7.32±0.35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6.46±0.39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9.07±1.30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8.90±0.47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9.47±0.63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9.46±0.66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</w:tr>
      <w:tr w:rsidR="005A2888" w:rsidRPr="00E343FC" w:rsidTr="006F4DD7">
        <w:trPr>
          <w:trHeight w:val="278"/>
        </w:trPr>
        <w:tc>
          <w:tcPr>
            <w:tcW w:w="10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>
              <w:rPr>
                <w:rFonts w:asciiTheme="majorHAnsi" w:eastAsia="宋体" w:hAnsiTheme="majorHAnsi" w:cstheme="majorHAnsi" w:hint="eastAsia"/>
                <w:color w:val="000000"/>
                <w:sz w:val="22"/>
              </w:rPr>
              <w:lastRenderedPageBreak/>
              <w:t>P</w:t>
            </w:r>
            <w:r>
              <w:rPr>
                <w:rFonts w:asciiTheme="majorHAnsi" w:eastAsia="宋体" w:hAnsiTheme="majorHAnsi" w:cstheme="majorHAnsi"/>
                <w:color w:val="000000"/>
                <w:sz w:val="22"/>
              </w:rPr>
              <w:t>olyunsaturated fatty acid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5A2888" w:rsidRPr="00E343FC" w:rsidTr="006F4DD7">
        <w:trPr>
          <w:trHeight w:val="278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C18:2n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10.58±1.13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9.43±0.54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7.43±1.01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11.7±1.41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7.06±1.02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C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13.56±0.86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11.90±0.88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13.35±1.04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14.86±0.48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</w:tr>
      <w:tr w:rsidR="005A2888" w:rsidRPr="00E343FC" w:rsidTr="006F4DD7">
        <w:trPr>
          <w:trHeight w:val="278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C18:3n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12±0.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11±0.0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11±0.02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1±0.0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09±0.0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11±0.02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09±0.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15±0.0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20±0.06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</w:tr>
      <w:tr w:rsidR="005A2888" w:rsidRPr="00E343FC" w:rsidTr="006F4DD7">
        <w:trPr>
          <w:trHeight w:val="278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C18:3n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16±0.06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16±0.04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15±0.05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26±0.12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13±0.06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19±0.08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36±0.11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58±0.29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67±0.24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</w:tr>
      <w:tr w:rsidR="005A2888" w:rsidRPr="00E343FC" w:rsidTr="006F4DD7">
        <w:trPr>
          <w:trHeight w:val="278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C20:2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</w:rPr>
              <w:t>n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80±0.18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51±0.08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59±0.12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61±0.1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55±0.09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76±0.10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71±0.0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81±0.17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82±0.05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</w:tr>
      <w:tr w:rsidR="005A2888" w:rsidRPr="00E343FC" w:rsidTr="006F4DD7">
        <w:trPr>
          <w:trHeight w:val="278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C20:3n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79±0.0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74±0.06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69±0.1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73±0.1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69±0.05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88±0.2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93±0.2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98±0.20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96±0.04</w:t>
            </w:r>
          </w:p>
        </w:tc>
      </w:tr>
      <w:tr w:rsidR="005A2888" w:rsidRPr="00E343FC" w:rsidTr="006F4DD7">
        <w:trPr>
          <w:trHeight w:val="278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C20:3n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1.32±0.16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89±0.11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91±0.19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89±0.21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84±0.0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1.00±0.2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91±0.05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90±0.0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96±0.07</w:t>
            </w:r>
          </w:p>
        </w:tc>
      </w:tr>
      <w:tr w:rsidR="005A2888" w:rsidRPr="00E343FC" w:rsidTr="006F4DD7">
        <w:trPr>
          <w:trHeight w:val="278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C20:4n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3.28±0.22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3.20±0.2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3.02±0.2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2.68±0.22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3.11±0.2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2.86±0.1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2.99±0.27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2.72±0.1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2.76±0.49</w:t>
            </w:r>
          </w:p>
        </w:tc>
      </w:tr>
      <w:tr w:rsidR="005A2888" w:rsidRPr="00E343FC" w:rsidTr="006F4DD7">
        <w:trPr>
          <w:trHeight w:val="278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C20:5n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2.36±0.37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2.06±0.29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2.13±0.38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2.34±0.36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2.14±0.23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2.45±0.38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3.03±0.27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3.19±0.51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3.24±0.19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</w:t>
            </w:r>
          </w:p>
        </w:tc>
      </w:tr>
      <w:tr w:rsidR="005A2888" w:rsidRPr="00E343FC" w:rsidTr="006F4DD7">
        <w:trPr>
          <w:trHeight w:val="278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C22:2</w:t>
            </w:r>
            <w:r>
              <w:rPr>
                <w:rFonts w:asciiTheme="majorHAnsi" w:eastAsia="Times New Roman" w:hAnsiTheme="majorHAnsi" w:cstheme="majorHAnsi"/>
                <w:color w:val="000000"/>
                <w:sz w:val="22"/>
              </w:rPr>
              <w:t>n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37±0.1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42±0.1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43±0.1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40±0.0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46±0.1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42±0.0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38±0.1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51±0.1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0.49±0.05</w:t>
            </w:r>
          </w:p>
        </w:tc>
      </w:tr>
      <w:tr w:rsidR="005A2888" w:rsidRPr="00E343FC" w:rsidTr="006F4DD7">
        <w:trPr>
          <w:trHeight w:val="278"/>
        </w:trPr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C22:6n3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39.21±1.56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40.01±1.22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47.71±1.61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43.71±1.32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44.27±0.98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32.16±1.54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34.71±0.68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c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32.02±1.25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c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31.28±1.17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</w:tr>
      <w:tr w:rsidR="005A2888" w:rsidRPr="00E343FC" w:rsidTr="006F4DD7">
        <w:trPr>
          <w:trHeight w:val="278"/>
        </w:trPr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ƩPUF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58.99±0.77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57.52±1.00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63.17±1.79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63.42±0.91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Aa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59.34±1.45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a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54.42±1.81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b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56.02±1.12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55.21±0.80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2888" w:rsidRPr="00E343FC" w:rsidRDefault="005A2888" w:rsidP="006F4DD7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</w:rPr>
            </w:pP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</w:rPr>
              <w:t>56.23±1.22</w:t>
            </w:r>
            <w:r w:rsidRPr="00E343FC">
              <w:rPr>
                <w:rFonts w:asciiTheme="majorHAnsi" w:eastAsia="Times New Roman" w:hAnsiTheme="majorHAnsi" w:cstheme="majorHAnsi"/>
                <w:color w:val="000000"/>
                <w:sz w:val="22"/>
                <w:vertAlign w:val="superscript"/>
              </w:rPr>
              <w:t>b</w:t>
            </w:r>
          </w:p>
        </w:tc>
      </w:tr>
    </w:tbl>
    <w:p w:rsidR="00F65B25" w:rsidRDefault="005A2888">
      <w:r w:rsidRPr="006066F4">
        <w:rPr>
          <w:rFonts w:eastAsia="宋体"/>
          <w:sz w:val="22"/>
        </w:rPr>
        <w:t xml:space="preserve">Note: </w:t>
      </w:r>
      <w:r>
        <w:rPr>
          <w:rFonts w:eastAsia="宋体" w:hint="eastAsia"/>
          <w:sz w:val="22"/>
        </w:rPr>
        <w:t>Same</w:t>
      </w:r>
      <w:r>
        <w:rPr>
          <w:rFonts w:eastAsia="宋体"/>
          <w:sz w:val="22"/>
        </w:rPr>
        <w:t xml:space="preserve"> as Supplementary Table S4</w:t>
      </w:r>
      <w:r w:rsidRPr="006066F4">
        <w:rPr>
          <w:rFonts w:eastAsia="宋体"/>
          <w:sz w:val="22"/>
        </w:rPr>
        <w:t>.</w:t>
      </w:r>
    </w:p>
    <w:sectPr w:rsidR="00F65B25" w:rsidSect="005A2888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888"/>
    <w:rsid w:val="00245D4D"/>
    <w:rsid w:val="005A2888"/>
    <w:rsid w:val="00741F20"/>
    <w:rsid w:val="00943EEE"/>
    <w:rsid w:val="00AA3124"/>
    <w:rsid w:val="00F65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917D46-7884-4C56-A598-98A299994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2888"/>
    <w:pPr>
      <w:widowControl w:val="0"/>
      <w:spacing w:after="0" w:line="36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2888"/>
    <w:pPr>
      <w:tabs>
        <w:tab w:val="center" w:pos="4153"/>
        <w:tab w:val="right" w:pos="8306"/>
      </w:tabs>
      <w:spacing w:line="240" w:lineRule="auto"/>
    </w:pPr>
    <w:rPr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5A2888"/>
  </w:style>
  <w:style w:type="paragraph" w:styleId="Footer">
    <w:name w:val="footer"/>
    <w:basedOn w:val="Normal"/>
    <w:link w:val="FooterChar"/>
    <w:uiPriority w:val="99"/>
    <w:unhideWhenUsed/>
    <w:rsid w:val="005A2888"/>
    <w:pPr>
      <w:tabs>
        <w:tab w:val="center" w:pos="4153"/>
        <w:tab w:val="right" w:pos="8306"/>
      </w:tabs>
      <w:spacing w:line="240" w:lineRule="auto"/>
    </w:pPr>
    <w:rPr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5A28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&amp;S">
      <a:majorFont>
        <a:latin typeface="Times New Roman"/>
        <a:ea typeface="宋体"/>
        <a:cs typeface="Times New Roman"/>
      </a:majorFont>
      <a:minorFont>
        <a:latin typeface="Times New Roman"/>
        <a:ea typeface="宋体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162</Words>
  <Characters>12324</Characters>
  <Application>Microsoft Office Word</Application>
  <DocSecurity>0</DocSecurity>
  <Lines>102</Lines>
  <Paragraphs>28</Paragraphs>
  <ScaleCrop>false</ScaleCrop>
  <Company/>
  <LinksUpToDate>false</LinksUpToDate>
  <CharactersWithSpaces>14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Ge</dc:creator>
  <cp:keywords/>
  <dc:description/>
  <cp:lastModifiedBy>Jian Ge</cp:lastModifiedBy>
  <cp:revision>2</cp:revision>
  <dcterms:created xsi:type="dcterms:W3CDTF">2021-02-02T04:11:00Z</dcterms:created>
  <dcterms:modified xsi:type="dcterms:W3CDTF">2021-04-12T09:35:00Z</dcterms:modified>
</cp:coreProperties>
</file>